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674CD" w14:textId="68B3BCAF" w:rsidR="00D82AE0" w:rsidRPr="00AF709D" w:rsidRDefault="00B354FC">
      <w:pPr>
        <w:rPr>
          <w:b/>
          <w:bCs/>
        </w:rPr>
      </w:pPr>
      <w:r>
        <w:rPr>
          <w:b/>
          <w:bCs/>
        </w:rPr>
        <w:t>Additional</w:t>
      </w:r>
      <w:r w:rsidR="00AF709D" w:rsidRPr="00AF709D">
        <w:rPr>
          <w:b/>
          <w:bCs/>
        </w:rPr>
        <w:t xml:space="preserve"> File 1</w:t>
      </w:r>
      <w:r w:rsidR="00AF709D">
        <w:rPr>
          <w:b/>
          <w:bCs/>
        </w:rPr>
        <w:t>.</w:t>
      </w:r>
      <w:r w:rsidR="00AF709D" w:rsidRPr="00AF709D">
        <w:t xml:space="preserve"> Ovid MEDLINE search</w:t>
      </w:r>
    </w:p>
    <w:p w14:paraId="497EBA52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(hearing or audiolog* or acoustic or otologic*) adj3 (health or impair* or inequalit* or loss)).tw.</w:t>
      </w:r>
    </w:p>
    <w:p w14:paraId="1DBEA78B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deaf*.tw.</w:t>
      </w:r>
    </w:p>
    <w:p w14:paraId="362E4B79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exp Hearing Loss/</w:t>
      </w:r>
    </w:p>
    <w:p w14:paraId="291241D7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Persons With Hearing Impairments/</w:t>
      </w:r>
    </w:p>
    <w:p w14:paraId="3C74A9A0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"acoustic neuroma".tw.</w:t>
      </w:r>
    </w:p>
    <w:p w14:paraId="629C34C4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Neuroma, Acoustic/</w:t>
      </w:r>
    </w:p>
    <w:p w14:paraId="1DA134A6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or/1-6</w:t>
      </w:r>
    </w:p>
    <w:p w14:paraId="4C6D77EE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exp Risk/</w:t>
      </w:r>
    </w:p>
    <w:p w14:paraId="1E9EC512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risk*.tw.</w:t>
      </w:r>
    </w:p>
    <w:p w14:paraId="4BFB14B0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exp Prognosis/</w:t>
      </w:r>
    </w:p>
    <w:p w14:paraId="7A5572E9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prognosis.tw.</w:t>
      </w:r>
    </w:p>
    <w:p w14:paraId="3B263FB8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predict*.tw.</w:t>
      </w:r>
    </w:p>
    <w:p w14:paraId="45673F0C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exp Incidence/</w:t>
      </w:r>
    </w:p>
    <w:p w14:paraId="24EA9AF5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incidence.tw.</w:t>
      </w:r>
    </w:p>
    <w:p w14:paraId="57477C8C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"causal factor*".tw.</w:t>
      </w:r>
    </w:p>
    <w:p w14:paraId="6C81F500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epidemiolo*.tw.</w:t>
      </w:r>
    </w:p>
    <w:p w14:paraId="50A101A7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Epidemiology/</w:t>
      </w:r>
    </w:p>
    <w:p w14:paraId="4BC938DC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or/8-17</w:t>
      </w:r>
    </w:p>
    <w:p w14:paraId="01973DEC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equit* or inequit* or inequalit* or disparit* or equality).tw.</w:t>
      </w:r>
    </w:p>
    <w:p w14:paraId="222F2CBA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ethnic* or race or racial* or racis*).tw.</w:t>
      </w:r>
    </w:p>
    <w:p w14:paraId="06D39293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(social* or "socio-economic" or socioeconomic or economic or structural or material) adj3 (advantage* or disadvantage* or exclude* or exclusion or include* or inclusion or status or position or gradient* or hierarch* or class* or determinant*)).tw.</w:t>
      </w:r>
    </w:p>
    <w:p w14:paraId="7DAAB673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health adj3 (gap* or gradient* or hierarch*)).tw.</w:t>
      </w:r>
    </w:p>
    <w:p w14:paraId="1926664F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Vulnerable populations/</w:t>
      </w:r>
    </w:p>
    <w:p w14:paraId="712F9E9E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socioeconomic factors/</w:t>
      </w:r>
    </w:p>
    <w:p w14:paraId="4AE4FCE6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poverty/</w:t>
      </w:r>
    </w:p>
    <w:p w14:paraId="4DC6D3CD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social class/</w:t>
      </w:r>
    </w:p>
    <w:p w14:paraId="5FB84DEA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Healthcare Disparities/</w:t>
      </w:r>
    </w:p>
    <w:p w14:paraId="3C92002C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Health Status Disparities/</w:t>
      </w:r>
    </w:p>
    <w:p w14:paraId="481D5C9E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Poverty areas/</w:t>
      </w:r>
    </w:p>
    <w:p w14:paraId="297701ED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Urban population/</w:t>
      </w:r>
    </w:p>
    <w:p w14:paraId="5591A37C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SES or SEP or sociodemographic* or "socio-demographic*" or income or wealth* or poverty or "educational level" or "level of education" or "educational attainment" or "well educated" or "better educated" or unemploy* or "home owner*" or tenure or affluen* or "well off" or "better off" or "worse off").tw.</w:t>
      </w:r>
    </w:p>
    <w:p w14:paraId="4F39A356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or/19-31</w:t>
      </w:r>
    </w:p>
    <w:p w14:paraId="713C0B88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18 or 32</w:t>
      </w:r>
    </w:p>
    <w:p w14:paraId="279352D3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(map or mapping or rapid or systematic or scoping or umbrella) adj2 (review* or synthes*)).tw.</w:t>
      </w:r>
    </w:p>
    <w:p w14:paraId="59DD2A37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("meta analy*" or metaanaly* or metasynthe* or "meta synthe*").tw.</w:t>
      </w:r>
    </w:p>
    <w:p w14:paraId="14A9575A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"evidence synthes*".tw.</w:t>
      </w:r>
    </w:p>
    <w:p w14:paraId="3F88C33B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"review* of reviews".tw.</w:t>
      </w:r>
    </w:p>
    <w:p w14:paraId="7CB6765D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systematic review.pt.</w:t>
      </w:r>
    </w:p>
    <w:p w14:paraId="7EE7B602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meta-analysis.pt.</w:t>
      </w:r>
    </w:p>
    <w:p w14:paraId="1A3E5E0B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lastRenderedPageBreak/>
        <w:t>or/34-39</w:t>
      </w:r>
    </w:p>
    <w:p w14:paraId="65AA9473" w14:textId="77777777" w:rsidR="00AF709D" w:rsidRDefault="00AF709D" w:rsidP="00AF709D">
      <w:pPr>
        <w:pStyle w:val="ListParagraph"/>
        <w:numPr>
          <w:ilvl w:val="0"/>
          <w:numId w:val="1"/>
        </w:numPr>
      </w:pPr>
      <w:r>
        <w:t>7 and 33 and 40</w:t>
      </w:r>
    </w:p>
    <w:p w14:paraId="14EFAAF8" w14:textId="77777777" w:rsidR="00AF709D" w:rsidRDefault="00AF709D"/>
    <w:sectPr w:rsidR="00AF7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76BF8"/>
    <w:multiLevelType w:val="hybridMultilevel"/>
    <w:tmpl w:val="CBE46A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363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9D"/>
    <w:rsid w:val="00AF709D"/>
    <w:rsid w:val="00B354FC"/>
    <w:rsid w:val="00D8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7A96"/>
  <w15:chartTrackingRefBased/>
  <w15:docId w15:val="{E46E7E9A-5FB1-4BE3-9F3A-56DB9CC7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09D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97569e-8fab-48fd-a560-c1da7224e3c1" xsi:nil="true"/>
    <lcf76f155ced4ddcb4097134ff3c332f xmlns="ec29fb9d-0ae5-4b2d-acd4-c5486c6772a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4B5B20C59FC43A31A5DDF4A194CBC" ma:contentTypeVersion="16" ma:contentTypeDescription="Create a new document." ma:contentTypeScope="" ma:versionID="e512b0c3603862df22a7bb92270ccb55">
  <xsd:schema xmlns:xsd="http://www.w3.org/2001/XMLSchema" xmlns:xs="http://www.w3.org/2001/XMLSchema" xmlns:p="http://schemas.microsoft.com/office/2006/metadata/properties" xmlns:ns2="ec29fb9d-0ae5-4b2d-acd4-c5486c6772a7" xmlns:ns3="9d97569e-8fab-48fd-a560-c1da7224e3c1" targetNamespace="http://schemas.microsoft.com/office/2006/metadata/properties" ma:root="true" ma:fieldsID="6b94e7027cf79657136d004da9e55f57" ns2:_="" ns3:_="">
    <xsd:import namespace="ec29fb9d-0ae5-4b2d-acd4-c5486c6772a7"/>
    <xsd:import namespace="9d97569e-8fab-48fd-a560-c1da7224e3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9fb9d-0ae5-4b2d-acd4-c5486c677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7569e-8fab-48fd-a560-c1da7224e3c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90155cd-ebf1-4dbf-bbdd-542ca95c7bc2}" ma:internalName="TaxCatchAll" ma:showField="CatchAllData" ma:web="9d97569e-8fab-48fd-a560-c1da7224e3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D1A114-3E24-4EE1-88F9-03C4E6844C45}">
  <ds:schemaRefs>
    <ds:schemaRef ds:uri="http://schemas.microsoft.com/office/2006/metadata/properties"/>
    <ds:schemaRef ds:uri="http://schemas.microsoft.com/office/infopath/2007/PartnerControls"/>
    <ds:schemaRef ds:uri="9d97569e-8fab-48fd-a560-c1da7224e3c1"/>
    <ds:schemaRef ds:uri="ec29fb9d-0ae5-4b2d-acd4-c5486c6772a7"/>
  </ds:schemaRefs>
</ds:datastoreItem>
</file>

<file path=customXml/itemProps2.xml><?xml version="1.0" encoding="utf-8"?>
<ds:datastoreItem xmlns:ds="http://schemas.openxmlformats.org/officeDocument/2006/customXml" ds:itemID="{878114AD-CD99-48FB-A310-612C9BB12C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7D8639-6FFF-428E-BBE3-D9D0EC7EC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29fb9d-0ae5-4b2d-acd4-c5486c6772a7"/>
    <ds:schemaRef ds:uri="9d97569e-8fab-48fd-a560-c1da7224e3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Simon</dc:creator>
  <cp:keywords/>
  <dc:description/>
  <cp:lastModifiedBy>Briscoe, Simon</cp:lastModifiedBy>
  <cp:revision>2</cp:revision>
  <dcterms:created xsi:type="dcterms:W3CDTF">2023-05-15T12:33:00Z</dcterms:created>
  <dcterms:modified xsi:type="dcterms:W3CDTF">2023-08-24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4B5B20C59FC43A31A5DDF4A194CBC</vt:lpwstr>
  </property>
  <property fmtid="{D5CDD505-2E9C-101B-9397-08002B2CF9AE}" pid="3" name="MediaServiceImageTags">
    <vt:lpwstr/>
  </property>
</Properties>
</file>